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93294" w14:textId="61A01F8C" w:rsidR="001D45E8" w:rsidRDefault="001D45E8" w:rsidP="001D45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563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333D7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4563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ile.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ubMed/Medline search strategy.</w:t>
      </w:r>
    </w:p>
    <w:p w14:paraId="2187A39D" w14:textId="77777777" w:rsidR="001D45E8" w:rsidRDefault="001D45E8" w:rsidP="001D45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E5C21FF" w14:textId="76DBB7FF" w:rsidR="001D45E8" w:rsidRDefault="001D45E8" w:rsidP="001D45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#1 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"Stem Cells"[Mesh]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ells, Ste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ell, Ste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Stem Cel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Mother Cell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ell, Moth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ells, Moth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Mother Cel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Progenitor Cell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ell, Progenito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ells, Progenito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Progenitor Cel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olony-Forming Uni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olony Forming Uni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olony-Forming Unit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OR 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olony Forming Unit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14:paraId="29664B79" w14:textId="48DE27FD" w:rsidR="001D45E8" w:rsidRDefault="001D45E8" w:rsidP="001D45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5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#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"Cell- and Tissue-Based Therapy"[Mesh]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ell and Tissue Based Therap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Cell Therap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Therapy, Cel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Tissue Therap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Therapy, Tissu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14:paraId="522CE898" w14:textId="706121AB" w:rsidR="001D45E8" w:rsidRDefault="001D45E8" w:rsidP="001D45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5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#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</w:t>
      </w:r>
      <w:r w:rsidRPr="001D45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#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</w:t>
      </w:r>
      <w:r w:rsidRPr="001D45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#2</w:t>
      </w:r>
    </w:p>
    <w:p w14:paraId="3D5DF332" w14:textId="0998F9F9" w:rsidR="001D45E8" w:rsidRDefault="001D45E8" w:rsidP="001D45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5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#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"Peripheral Arterial Disease"[Mesh]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Arterial Disease, Peripher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Arterial Diseases, Peripher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Disease, Peripheral Arteri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Diseases, Peripheral Arteri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Peripheral Arterial Diseas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Peripheral Artery Diseas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Artery Disease, Peripher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Artery Diseases, Peripher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Disease, Peripheral Arter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Diseases, Peripheral Arter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OR (</w:t>
      </w:r>
      <w:r w:rsidRPr="001D45E8">
        <w:rPr>
          <w:rFonts w:ascii="Times New Roman" w:eastAsia="Times New Roman" w:hAnsi="Times New Roman" w:cs="Times New Roman"/>
          <w:sz w:val="24"/>
          <w:szCs w:val="24"/>
          <w:lang w:val="en-US"/>
        </w:rPr>
        <w:t>Peripheral Artery Diseas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14:paraId="421FE651" w14:textId="60DEAE69" w:rsidR="001D45E8" w:rsidRPr="001D45E8" w:rsidRDefault="001D45E8" w:rsidP="001D45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45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#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</w:t>
      </w:r>
      <w:r w:rsidRPr="001D45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#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1D45E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#4</w:t>
      </w:r>
    </w:p>
    <w:sectPr w:rsidR="001D45E8" w:rsidRPr="001D45E8" w:rsidSect="001D45E8">
      <w:headerReference w:type="default" r:id="rId5"/>
      <w:footerReference w:type="default" r:id="rId6"/>
      <w:pgSz w:w="11906" w:h="16838"/>
      <w:pgMar w:top="1417" w:right="1701" w:bottom="1417" w:left="1701" w:header="0" w:footer="720" w:gutter="0"/>
      <w:pgNumType w:start="1"/>
      <w:cols w:space="720"/>
      <w:formProt w:val="0"/>
      <w:docGrid w:linePitch="299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C2BC44" w14:textId="77777777" w:rsidR="00000000" w:rsidRDefault="00000000">
    <w:pPr>
      <w:pStyle w:val="Rodap"/>
      <w:jc w:val="right"/>
    </w:pPr>
  </w:p>
  <w:p w14:paraId="4BBD5E56" w14:textId="77777777" w:rsidR="00000000" w:rsidRDefault="00000000">
    <w:pPr>
      <w:pStyle w:val="Rodap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94E7F3" w14:textId="77777777" w:rsidR="00000000" w:rsidRDefault="00000000">
    <w:pPr>
      <w:pStyle w:val="Cabealho"/>
      <w:jc w:val="right"/>
    </w:pPr>
  </w:p>
  <w:p w14:paraId="06933916" w14:textId="77777777" w:rsidR="00000000" w:rsidRDefault="00000000">
    <w:pPr>
      <w:pStyle w:val="Cabealho"/>
      <w:jc w:val="right"/>
    </w:pPr>
  </w:p>
  <w:sdt>
    <w:sdtPr>
      <w:id w:val="199760113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5901B25E" w14:textId="77777777" w:rsidR="00000000" w:rsidRPr="00E90B53" w:rsidRDefault="00000000">
        <w:pPr>
          <w:pStyle w:val="Cabealho"/>
          <w:jc w:val="right"/>
          <w:rPr>
            <w:rFonts w:ascii="Times New Roman" w:hAnsi="Times New Roman" w:cs="Times New Roman"/>
          </w:rPr>
        </w:pPr>
        <w:r w:rsidRPr="00E90B53">
          <w:rPr>
            <w:rFonts w:ascii="Times New Roman" w:hAnsi="Times New Roman" w:cs="Times New Roman"/>
          </w:rPr>
          <w:fldChar w:fldCharType="begin"/>
        </w:r>
        <w:r w:rsidRPr="00E90B53">
          <w:rPr>
            <w:rFonts w:ascii="Times New Roman" w:hAnsi="Times New Roman" w:cs="Times New Roman"/>
          </w:rPr>
          <w:instrText>PAGE   \* MERGEFORMAT</w:instrText>
        </w:r>
        <w:r w:rsidRPr="00E90B53">
          <w:rPr>
            <w:rFonts w:ascii="Times New Roman" w:hAnsi="Times New Roman" w:cs="Times New Roman"/>
          </w:rPr>
          <w:fldChar w:fldCharType="separate"/>
        </w:r>
        <w:r w:rsidRPr="00CE063C">
          <w:rPr>
            <w:rFonts w:ascii="Times New Roman" w:hAnsi="Times New Roman" w:cs="Times New Roman"/>
            <w:noProof/>
          </w:rPr>
          <w:t>1</w:t>
        </w:r>
        <w:r w:rsidRPr="00E90B53">
          <w:rPr>
            <w:rFonts w:ascii="Times New Roman" w:hAnsi="Times New Roman" w:cs="Times New Roman"/>
          </w:rPr>
          <w:fldChar w:fldCharType="end"/>
        </w:r>
      </w:p>
    </w:sdtContent>
  </w:sdt>
  <w:p w14:paraId="3124B4E3" w14:textId="77777777" w:rsidR="00000000" w:rsidRDefault="0000000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5E8"/>
    <w:rsid w:val="001D45E8"/>
    <w:rsid w:val="00333D73"/>
    <w:rsid w:val="0065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6B89E"/>
  <w15:chartTrackingRefBased/>
  <w15:docId w15:val="{A32BCBEF-FCF8-43C2-A7B4-2934F32A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5E8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:lang w:val="es-ES" w:eastAsia="es-E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D45E8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D45E8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D45E8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D45E8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D45E8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D45E8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D45E8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D45E8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D45E8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D4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D4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D4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D45E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D45E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D45E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D45E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D45E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D45E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D45E8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D4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D45E8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D4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D45E8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D45E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D45E8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D45E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D4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D45E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D45E8"/>
    <w:rPr>
      <w:b/>
      <w:bCs/>
      <w:smallCaps/>
      <w:color w:val="0F4761" w:themeColor="accent1" w:themeShade="BF"/>
      <w:spacing w:val="5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1D45E8"/>
  </w:style>
  <w:style w:type="character" w:customStyle="1" w:styleId="RodapChar">
    <w:name w:val="Rodapé Char"/>
    <w:basedOn w:val="Fontepargpadro"/>
    <w:link w:val="Rodap"/>
    <w:uiPriority w:val="99"/>
    <w:qFormat/>
    <w:rsid w:val="001D45E8"/>
  </w:style>
  <w:style w:type="paragraph" w:styleId="Cabealho">
    <w:name w:val="header"/>
    <w:basedOn w:val="Normal"/>
    <w:link w:val="CabealhoChar"/>
    <w:uiPriority w:val="99"/>
    <w:unhideWhenUsed/>
    <w:rsid w:val="001D45E8"/>
    <w:pPr>
      <w:tabs>
        <w:tab w:val="center" w:pos="4252"/>
        <w:tab w:val="right" w:pos="8504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customStyle="1" w:styleId="CabealhoChar1">
    <w:name w:val="Cabeçalho Char1"/>
    <w:basedOn w:val="Fontepargpadro"/>
    <w:uiPriority w:val="99"/>
    <w:semiHidden/>
    <w:rsid w:val="001D45E8"/>
    <w:rPr>
      <w:rFonts w:ascii="Arial" w:eastAsia="Arial" w:hAnsi="Arial" w:cs="Arial"/>
      <w:kern w:val="0"/>
      <w:sz w:val="22"/>
      <w:szCs w:val="22"/>
      <w:lang w:val="es-ES" w:eastAsia="es-E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D45E8"/>
    <w:pPr>
      <w:tabs>
        <w:tab w:val="center" w:pos="4252"/>
        <w:tab w:val="right" w:pos="8504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customStyle="1" w:styleId="RodapChar1">
    <w:name w:val="Rodapé Char1"/>
    <w:basedOn w:val="Fontepargpadro"/>
    <w:uiPriority w:val="99"/>
    <w:semiHidden/>
    <w:rsid w:val="001D45E8"/>
    <w:rPr>
      <w:rFonts w:ascii="Arial" w:eastAsia="Arial" w:hAnsi="Arial" w:cs="Arial"/>
      <w:kern w:val="0"/>
      <w:sz w:val="22"/>
      <w:szCs w:val="22"/>
      <w:lang w:val="es-ES" w:eastAsia="es-ES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1D4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89E57-D91D-481B-B521-1FBAB9202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1</Words>
  <Characters>817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4-10-25T17:56:00Z</dcterms:created>
  <dcterms:modified xsi:type="dcterms:W3CDTF">2024-10-25T18:08:00Z</dcterms:modified>
</cp:coreProperties>
</file>